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40" w:type="dxa"/>
        <w:tblInd w:w="93" w:type="dxa"/>
        <w:tblLook w:val="04A0" w:firstRow="1" w:lastRow="0" w:firstColumn="1" w:lastColumn="0" w:noHBand="0" w:noVBand="1"/>
      </w:tblPr>
      <w:tblGrid>
        <w:gridCol w:w="2179"/>
        <w:gridCol w:w="2033"/>
        <w:gridCol w:w="2049"/>
        <w:gridCol w:w="2049"/>
        <w:gridCol w:w="3532"/>
        <w:gridCol w:w="222"/>
        <w:gridCol w:w="222"/>
        <w:gridCol w:w="222"/>
        <w:gridCol w:w="222"/>
        <w:gridCol w:w="222"/>
        <w:gridCol w:w="222"/>
        <w:gridCol w:w="222"/>
        <w:gridCol w:w="222"/>
        <w:gridCol w:w="222"/>
      </w:tblGrid>
      <w:tr w:rsidR="00796AD1" w:rsidRPr="00796AD1" w:rsidTr="00796AD1">
        <w:trPr>
          <w:trHeight w:val="315"/>
        </w:trPr>
        <w:tc>
          <w:tcPr>
            <w:tcW w:w="138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2 Difference of the allele frequencies of the significant SNPs located at 48.61-48.84Mb on chromosome 5 between the high and low productivity groups.</w:t>
            </w: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4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</w:t>
            </w:r>
            <w:proofErr w:type="spellEnd"/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requency</w:t>
            </w:r>
          </w:p>
        </w:tc>
        <w:tc>
          <w:tcPr>
            <w:tcW w:w="38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χ</w:t>
            </w: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-</w:t>
            </w:r>
            <w:proofErr w:type="spellStart"/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ule</w:t>
            </w:r>
            <w:proofErr w:type="spellEnd"/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38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26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5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31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.699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34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3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456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715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2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87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3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5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47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499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06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5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7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24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256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292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5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43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531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99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6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1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899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19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81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81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6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1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72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728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475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6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1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72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728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249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7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6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13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921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01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76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128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127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69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815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78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22</w:t>
            </w:r>
          </w:p>
        </w:tc>
        <w:tc>
          <w:tcPr>
            <w:tcW w:w="389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175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014</w:t>
            </w:r>
          </w:p>
        </w:tc>
        <w:tc>
          <w:tcPr>
            <w:tcW w:w="389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4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</w:t>
            </w:r>
            <w:proofErr w:type="spellEnd"/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requency</w:t>
            </w:r>
          </w:p>
        </w:tc>
        <w:tc>
          <w:tcPr>
            <w:tcW w:w="38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χ</w:t>
            </w: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-</w:t>
            </w:r>
            <w:proofErr w:type="spellStart"/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ule</w:t>
            </w:r>
            <w:proofErr w:type="spellEnd"/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38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4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309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886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5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51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2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06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38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5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1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72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77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7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23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7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1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72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54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78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7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128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527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45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8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392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81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591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4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</w:t>
            </w:r>
            <w:proofErr w:type="spellEnd"/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requency</w:t>
            </w:r>
          </w:p>
        </w:tc>
        <w:tc>
          <w:tcPr>
            <w:tcW w:w="38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χ</w:t>
            </w: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-</w:t>
            </w:r>
            <w:proofErr w:type="spellStart"/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ule</w:t>
            </w:r>
            <w:proofErr w:type="spellEnd"/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38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58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9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05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31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3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8556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128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48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46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4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</w:t>
            </w:r>
            <w:proofErr w:type="spellEnd"/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requency</w:t>
            </w:r>
          </w:p>
        </w:tc>
        <w:tc>
          <w:tcPr>
            <w:tcW w:w="38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χ</w:t>
            </w: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p-</w:t>
            </w:r>
            <w:proofErr w:type="spellStart"/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ule</w:t>
            </w:r>
            <w:proofErr w:type="spellEnd"/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38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809492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41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81</w:t>
            </w:r>
          </w:p>
        </w:tc>
        <w:tc>
          <w:tcPr>
            <w:tcW w:w="38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128(&lt;0.01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796AD1" w:rsidRPr="00796AD1" w:rsidTr="00796AD1">
        <w:trPr>
          <w:trHeight w:val="315"/>
        </w:trPr>
        <w:tc>
          <w:tcPr>
            <w:tcW w:w="2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3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6A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61</w:t>
            </w:r>
          </w:p>
        </w:tc>
        <w:tc>
          <w:tcPr>
            <w:tcW w:w="38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6AD1" w:rsidRPr="00796AD1" w:rsidRDefault="00796AD1" w:rsidP="00796A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AD1" w:rsidRPr="00796AD1" w:rsidRDefault="00796AD1" w:rsidP="00796AD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F73E3C" w:rsidRDefault="00F73E3C"/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AD1"/>
    <w:rsid w:val="0057264A"/>
    <w:rsid w:val="00796AD1"/>
    <w:rsid w:val="008037CF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9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6-06T03:09:00Z</dcterms:created>
  <dcterms:modified xsi:type="dcterms:W3CDTF">2021-06-06T03:10:00Z</dcterms:modified>
</cp:coreProperties>
</file>